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intelligence2.xml" ContentType="application/vnd.ms-office.intelligence2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5EFEF138" w14:paraId="60CE6B9C" wp14:textId="0BA9F576">
      <w:pPr>
        <w:pStyle w:val="Heading1"/>
        <w:jc w:val="center"/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</w:pPr>
      <w:r w:rsidRPr="5EFEF138" w:rsidR="67374C16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  <w:t>S13 Appendix: Mean air quality (scale 0-10) reported by n=3,054 respondents, stratified by PM</w:t>
      </w:r>
      <w:r w:rsidRPr="5EFEF138" w:rsidR="67374C16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vertAlign w:val="subscript"/>
          <w:lang w:val="en-US"/>
        </w:rPr>
        <w:t>2.5</w:t>
      </w:r>
      <w:r w:rsidRPr="5EFEF138" w:rsidR="67374C16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  <w:t xml:space="preserve"> quartile</w:t>
      </w:r>
    </w:p>
    <w:tbl>
      <w:tblPr>
        <w:tblStyle w:val="TableNormal"/>
        <w:tblW w:w="0" w:type="auto"/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5EFEF138" w:rsidTr="5EFEF138" w14:paraId="2C65E594">
        <w:trPr>
          <w:trHeight w:val="555"/>
        </w:trPr>
        <w:tc>
          <w:tcPr>
            <w:tcW w:w="2340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5EFEF138" w:rsidRDefault="5EFEF138" w14:paraId="3D50BDA8" w14:textId="001BF378">
            <w:r w:rsidRPr="5EFEF138" w:rsidR="5EFEF138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5EFEF138" w:rsidP="5EFEF138" w:rsidRDefault="5EFEF138" w14:paraId="4A873747" w14:textId="56015638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Total n (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5EFEF138" w:rsidP="5EFEF138" w:rsidRDefault="5EFEF138" w14:paraId="3E44F2B8" w14:textId="595C4DA5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Mean Air Quality</w:t>
            </w:r>
            <w:r>
              <w:br/>
            </w: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 xml:space="preserve"> (Likert Scale 0-1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5EFEF138" w:rsidP="5EFEF138" w:rsidRDefault="5EFEF138" w14:paraId="7A8AC06A" w14:textId="6B38DEF4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SD</w:t>
            </w:r>
          </w:p>
        </w:tc>
      </w:tr>
      <w:tr w:rsidR="5EFEF138" w:rsidTr="5EFEF138" w14:paraId="39C8AEF7">
        <w:trPr>
          <w:trHeight w:val="300"/>
        </w:trPr>
        <w:tc>
          <w:tcPr>
            <w:tcW w:w="2340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10F7B375" w14:textId="50756A6D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Full sample</w:t>
            </w:r>
          </w:p>
        </w:tc>
        <w:tc>
          <w:tcPr>
            <w:tcW w:w="2340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573938A2" w14:textId="6AA8CD30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,054 (100%)</w:t>
            </w:r>
          </w:p>
        </w:tc>
        <w:tc>
          <w:tcPr>
            <w:tcW w:w="2340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38A6364D" w14:textId="2C15B013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5.07</w:t>
            </w:r>
          </w:p>
        </w:tc>
        <w:tc>
          <w:tcPr>
            <w:tcW w:w="2340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1BE3AC23" w14:textId="38DB10AA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.86</w:t>
            </w:r>
          </w:p>
        </w:tc>
      </w:tr>
      <w:tr w:rsidR="5EFEF138" w:rsidTr="5EFEF138" w14:paraId="1CD93313">
        <w:trPr>
          <w:trHeight w:val="300"/>
        </w:trPr>
        <w:tc>
          <w:tcPr>
            <w:tcW w:w="2340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5F14B537" w14:textId="19693769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PM</w:t>
            </w:r>
            <w:r w:rsidRPr="5EFEF138" w:rsidR="5EFEF13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vertAlign w:val="subscript"/>
                <w:lang w:val="en-US"/>
              </w:rPr>
              <w:t>2.5</w:t>
            </w:r>
            <w:r w:rsidRPr="5EFEF138" w:rsidR="5EFEF13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2340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5BDF30C3" w14:textId="4FB6E315">
            <w:pPr>
              <w:jc w:val="center"/>
            </w:pPr>
            <w:r w:rsidRPr="5EFEF138" w:rsidR="5EFEF138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40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4AE3F3BF" w14:textId="362F0818">
            <w:pPr>
              <w:jc w:val="center"/>
            </w:pPr>
            <w:r w:rsidRPr="5EFEF138" w:rsidR="5EFEF138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40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3252AABA" w14:textId="621977D0">
            <w:pPr>
              <w:jc w:val="center"/>
            </w:pPr>
            <w:r w:rsidRPr="5EFEF138" w:rsidR="5EFEF138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5EFEF138" w:rsidTr="5EFEF138" w14:paraId="7ED643B7">
        <w:trPr>
          <w:trHeight w:val="285"/>
        </w:trPr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342EBBE3" w14:textId="42D54772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1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0E7C61BA" w14:textId="25263FAE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113 (4%)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083780AE" w14:textId="363622B1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6.01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0F0FFD67" w14:textId="5C173E93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.19</w:t>
            </w:r>
          </w:p>
        </w:tc>
      </w:tr>
      <w:tr w:rsidR="5EFEF138" w:rsidTr="5EFEF138" w14:paraId="57775515">
        <w:trPr>
          <w:trHeight w:val="285"/>
        </w:trPr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4363512D" w14:textId="138CA53C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6EFFC39A" w14:textId="6234E7D8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67 (2%)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5E017004" w14:textId="76374391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5.31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270505B3" w14:textId="53A77A85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.42</w:t>
            </w:r>
          </w:p>
        </w:tc>
      </w:tr>
      <w:tr w:rsidR="5EFEF138" w:rsidTr="5EFEF138" w14:paraId="48C9FF14">
        <w:trPr>
          <w:trHeight w:val="285"/>
        </w:trPr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6EE745E3" w14:textId="62DF565C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587B9E40" w14:textId="7C096BBB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897 (29%)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0450BC92" w14:textId="7FC38EF2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5.73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669F7ADB" w14:textId="10A7C39E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.64</w:t>
            </w:r>
          </w:p>
        </w:tc>
      </w:tr>
      <w:tr w:rsidR="5EFEF138" w:rsidTr="5EFEF138" w14:paraId="4FFA59A0">
        <w:trPr>
          <w:trHeight w:val="270"/>
        </w:trPr>
        <w:tc>
          <w:tcPr>
            <w:tcW w:w="2340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0C5173E8" w14:textId="2B20AE6C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4</w:t>
            </w:r>
          </w:p>
        </w:tc>
        <w:tc>
          <w:tcPr>
            <w:tcW w:w="2340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0666D6E7" w14:textId="0094013C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1,977 (65%)</w:t>
            </w:r>
          </w:p>
        </w:tc>
        <w:tc>
          <w:tcPr>
            <w:tcW w:w="2340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28FF3788" w14:textId="2623CA94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4.71</w:t>
            </w:r>
          </w:p>
        </w:tc>
        <w:tc>
          <w:tcPr>
            <w:tcW w:w="2340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1E7ED177" w14:textId="0BF49256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.94</w:t>
            </w:r>
          </w:p>
        </w:tc>
      </w:tr>
      <w:tr w:rsidR="5EFEF138" w:rsidTr="5EFEF138" w14:paraId="606048CE">
        <w:trPr>
          <w:trHeight w:val="300"/>
        </w:trPr>
        <w:tc>
          <w:tcPr>
            <w:tcW w:w="2340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55F3E3BA" w14:textId="7B5DEC75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Age bucket</w:t>
            </w:r>
          </w:p>
        </w:tc>
        <w:tc>
          <w:tcPr>
            <w:tcW w:w="2340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441B5921" w14:textId="5422542A">
            <w:pPr>
              <w:jc w:val="center"/>
            </w:pPr>
            <w:r w:rsidRPr="5EFEF138" w:rsidR="5EFEF138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40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5B82DA45" w14:textId="362468E2">
            <w:pPr>
              <w:jc w:val="center"/>
            </w:pPr>
            <w:r w:rsidRPr="5EFEF138" w:rsidR="5EFEF138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40" w:type="dxa"/>
            <w:tcBorders>
              <w:top w:val="single" w:sz="8"/>
              <w:left w:val="nil"/>
              <w:bottom w:val="single" w:color="FFFFFF" w:themeColor="background1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3EDA28E5" w14:textId="2CCCDBE4">
            <w:pPr>
              <w:jc w:val="center"/>
            </w:pPr>
            <w:r w:rsidRPr="5EFEF138" w:rsidR="5EFEF138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5EFEF138" w:rsidTr="5EFEF138" w14:paraId="560AD0F3">
        <w:trPr>
          <w:trHeight w:val="300"/>
        </w:trPr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6AC85582" w14:textId="75BFEDED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4A74202A" w14:textId="5F795A60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11 (0.4%)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5624325C" w14:textId="456FEF42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4.73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48DB64C1" w14:textId="0A08EAD5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.07</w:t>
            </w:r>
          </w:p>
        </w:tc>
      </w:tr>
      <w:tr w:rsidR="5EFEF138" w:rsidTr="5EFEF138" w14:paraId="437E45EA">
        <w:trPr>
          <w:trHeight w:val="300"/>
        </w:trPr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47D61C9E" w14:textId="21B4B154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13-16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588CEA55" w14:textId="0188BC0C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320 (10%)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6529A789" w14:textId="4584830C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5.25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4E50AE7F" w14:textId="01A3CEA8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.81</w:t>
            </w:r>
          </w:p>
        </w:tc>
      </w:tr>
      <w:tr w:rsidR="5EFEF138" w:rsidTr="5EFEF138" w14:paraId="3EAB0B58">
        <w:trPr>
          <w:trHeight w:val="300"/>
        </w:trPr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0386733D" w14:textId="4F6F425A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17-19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15AFA4B7" w14:textId="0BF39766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622 (20%)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52604F2F" w14:textId="6CFF4452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4.97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0FF83B79" w14:textId="51ED1EEE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.88</w:t>
            </w:r>
          </w:p>
        </w:tc>
      </w:tr>
      <w:tr w:rsidR="5EFEF138" w:rsidTr="5EFEF138" w14:paraId="7DC03500">
        <w:trPr>
          <w:trHeight w:val="300"/>
        </w:trPr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281EE945" w14:textId="32E0A0FC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0-25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36DC4023" w14:textId="72468E33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1,469 (48%)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7ECC4C2A" w14:textId="363D33F0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5.11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5D449AB8" w14:textId="046C2404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.89</w:t>
            </w:r>
          </w:p>
        </w:tc>
      </w:tr>
      <w:tr w:rsidR="5EFEF138" w:rsidTr="5EFEF138" w14:paraId="1ED257BC">
        <w:trPr>
          <w:trHeight w:val="300"/>
        </w:trPr>
        <w:tc>
          <w:tcPr>
            <w:tcW w:w="2340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463062E5" w14:textId="42941299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5+</w:t>
            </w:r>
          </w:p>
        </w:tc>
        <w:tc>
          <w:tcPr>
            <w:tcW w:w="2340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2F576853" w14:textId="7939874F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632 (21%)</w:t>
            </w:r>
          </w:p>
        </w:tc>
        <w:tc>
          <w:tcPr>
            <w:tcW w:w="2340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197FD4B3" w14:textId="4173932B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4.99</w:t>
            </w:r>
          </w:p>
        </w:tc>
        <w:tc>
          <w:tcPr>
            <w:tcW w:w="2340" w:type="dxa"/>
            <w:tcBorders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7CA55892" w14:textId="7BB757E0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.79</w:t>
            </w:r>
          </w:p>
        </w:tc>
      </w:tr>
      <w:tr w:rsidR="5EFEF138" w:rsidTr="5EFEF138" w14:paraId="35BE59AD">
        <w:trPr>
          <w:trHeight w:val="285"/>
        </w:trPr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14651909" w14:textId="613C7092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Respondent group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444C37B7" w14:textId="200F5549">
            <w:pPr>
              <w:jc w:val="center"/>
            </w:pPr>
            <w:r w:rsidRPr="5EFEF138" w:rsidR="5EFEF138">
              <w:rPr>
                <w:rFonts w:ascii="Cambria" w:hAnsi="Cambria" w:eastAsia="Cambria" w:cs="Cambria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41B466CF" w14:textId="2EDFC827">
            <w:pPr>
              <w:jc w:val="center"/>
            </w:pPr>
            <w:r w:rsidRPr="5EFEF138" w:rsidR="5EFEF138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30C93A3A" w14:textId="07FBFA46">
            <w:pPr>
              <w:jc w:val="center"/>
            </w:pPr>
            <w:r w:rsidRPr="5EFEF138" w:rsidR="5EFEF138">
              <w:rPr>
                <w:rFonts w:ascii="Cambria" w:hAnsi="Cambria" w:eastAsia="Cambria" w:cs="Cambria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5EFEF138" w:rsidTr="5EFEF138" w14:paraId="2147B915">
        <w:trPr>
          <w:trHeight w:val="285"/>
        </w:trPr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3A84F705" w14:textId="4CC3A607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 xml:space="preserve">Parent or expectant 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06003598" w14:textId="6A3F79EA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787 (26%)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1062F609" w14:textId="59AE87B9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5.04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46732A0C" w14:textId="08307FCA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.76</w:t>
            </w:r>
          </w:p>
        </w:tc>
      </w:tr>
      <w:tr w:rsidR="5EFEF138" w:rsidTr="5EFEF138" w14:paraId="46D326A4">
        <w:trPr>
          <w:trHeight w:val="285"/>
        </w:trPr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7C1ABE9E" w14:textId="7CDFC8EB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Young person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2CFF9C35" w14:textId="4CF2A904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,267 (74%)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713DFFC7" w14:textId="0E8BE207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5.08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5EFEF138" w:rsidP="5EFEF138" w:rsidRDefault="5EFEF138" w14:paraId="761B160E" w14:textId="06D03B52">
            <w:pPr>
              <w:jc w:val="center"/>
            </w:pPr>
            <w:r w:rsidRPr="5EFEF138" w:rsidR="5EFEF138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  <w:lang w:val="en-US"/>
              </w:rPr>
              <w:t>2.9</w:t>
            </w:r>
          </w:p>
        </w:tc>
      </w:tr>
    </w:tbl>
    <w:p xmlns:wp14="http://schemas.microsoft.com/office/word/2010/wordml" w:rsidP="5EFEF138" w14:paraId="2C078E63" wp14:textId="199897D4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/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6FE967E"/>
    <w:rsid w:val="56FE967E"/>
    <w:rsid w:val="5EFEF138"/>
    <w:rsid w:val="6737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E967E"/>
  <w15:chartTrackingRefBased/>
  <w15:docId w15:val="{F2F7EDC8-5958-4324-BEA3-8D824CFC89D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687ce6cc4dd44b16" Type="http://schemas.microsoft.com/office/2020/10/relationships/intelligence" Target="intelligence2.xml"/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3F6E45E507BE45958925B04672ED05" ma:contentTypeVersion="13" ma:contentTypeDescription="Create a new document." ma:contentTypeScope="" ma:versionID="462e263e0dfb58b8831a3afb2d11d09f">
  <xsd:schema xmlns:xsd="http://www.w3.org/2001/XMLSchema" xmlns:xs="http://www.w3.org/2001/XMLSchema" xmlns:p="http://schemas.microsoft.com/office/2006/metadata/properties" xmlns:ns2="3b5ee49b-fa14-4dba-a715-b7458c99a122" xmlns:ns3="67d6761b-6635-4971-8047-fd94ecce6376" targetNamespace="http://schemas.microsoft.com/office/2006/metadata/properties" ma:root="true" ma:fieldsID="08d50ca9654278b465f819be8538bf8a" ns2:_="" ns3:_="">
    <xsd:import namespace="3b5ee49b-fa14-4dba-a715-b7458c99a122"/>
    <xsd:import namespace="67d6761b-6635-4971-8047-fd94ecce63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5ee49b-fa14-4dba-a715-b7458c99a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6761b-6635-4971-8047-fd94ecce63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80ff56-a252-420a-9232-85ccbf6958eb}" ma:internalName="TaxCatchAll" ma:showField="CatchAllData" ma:web="67d6761b-6635-4971-8047-fd94ecce63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d6761b-6635-4971-8047-fd94ecce6376" xsi:nil="true"/>
    <lcf76f155ced4ddcb4097134ff3c332f xmlns="3b5ee49b-fa14-4dba-a715-b7458c99a12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C33A127-4251-4BAC-A9A5-F412F949D61C}"/>
</file>

<file path=customXml/itemProps2.xml><?xml version="1.0" encoding="utf-8"?>
<ds:datastoreItem xmlns:ds="http://schemas.openxmlformats.org/officeDocument/2006/customXml" ds:itemID="{933FAF02-CCBC-4E7B-83D4-C18742AF21AB}"/>
</file>

<file path=customXml/itemProps3.xml><?xml version="1.0" encoding="utf-8"?>
<ds:datastoreItem xmlns:ds="http://schemas.openxmlformats.org/officeDocument/2006/customXml" ds:itemID="{C6AD4364-ED20-43D0-AE1F-253F4DA0386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 Juel</dc:creator>
  <cp:keywords/>
  <dc:description/>
  <cp:lastModifiedBy>Rachel  Juel</cp:lastModifiedBy>
  <dcterms:created xsi:type="dcterms:W3CDTF">2023-03-06T11:59:42Z</dcterms:created>
  <dcterms:modified xsi:type="dcterms:W3CDTF">2023-03-06T12:00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3F6E45E507BE45958925B04672ED05</vt:lpwstr>
  </property>
</Properties>
</file>